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4CAE0" w14:textId="77777777" w:rsidR="00CE55A8" w:rsidRPr="000F500E" w:rsidRDefault="00CE55A8">
      <w:pPr>
        <w:spacing w:before="240" w:after="240" w:line="240" w:lineRule="auto"/>
        <w:rPr>
          <w:rFonts w:ascii="Times New Roman" w:eastAsia="Open Sans" w:hAnsi="Times New Roman" w:cs="Times New Roman"/>
          <w:b/>
          <w:sz w:val="24"/>
          <w:szCs w:val="24"/>
        </w:rPr>
      </w:pPr>
    </w:p>
    <w:p w14:paraId="3A84CAE1" w14:textId="2C4A7851" w:rsidR="00CE55A8" w:rsidRPr="000F500E" w:rsidRDefault="000F500E">
      <w:pPr>
        <w:numPr>
          <w:ilvl w:val="0"/>
          <w:numId w:val="4"/>
        </w:numPr>
        <w:spacing w:before="240" w:after="240" w:line="240" w:lineRule="auto"/>
        <w:rPr>
          <w:rFonts w:ascii="Times New Roman" w:eastAsia="Open Sans" w:hAnsi="Times New Roman" w:cs="Times New Roman"/>
          <w:b/>
          <w:sz w:val="24"/>
          <w:szCs w:val="24"/>
        </w:rPr>
      </w:pPr>
      <w:r w:rsidRPr="000F500E">
        <w:rPr>
          <w:rFonts w:ascii="Times New Roman" w:eastAsia="Open Sans" w:hAnsi="Times New Roman" w:cs="Times New Roman"/>
          <w:b/>
          <w:sz w:val="24"/>
          <w:szCs w:val="24"/>
        </w:rPr>
        <w:t>Focus group discussions </w:t>
      </w:r>
    </w:p>
    <w:p w14:paraId="3A84CAE2" w14:textId="77777777" w:rsidR="00CE55A8" w:rsidRPr="000F500E" w:rsidRDefault="000F500E">
      <w:pPr>
        <w:spacing w:before="240" w:after="240" w:line="240" w:lineRule="auto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 xml:space="preserve">Participants: Patients living with diabetes who receive care at the primary health center </w:t>
      </w:r>
    </w:p>
    <w:p w14:paraId="3A84CAE4" w14:textId="77777777" w:rsidR="00CE55A8" w:rsidRPr="000F500E" w:rsidRDefault="000F500E">
      <w:pPr>
        <w:numPr>
          <w:ilvl w:val="0"/>
          <w:numId w:val="2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</w:rPr>
      </w:pPr>
      <w:r w:rsidRPr="000F500E">
        <w:rPr>
          <w:rFonts w:ascii="Times New Roman" w:eastAsia="Open Sans" w:hAnsi="Times New Roman" w:cs="Times New Roman"/>
          <w:sz w:val="24"/>
          <w:szCs w:val="24"/>
        </w:rPr>
        <w:t>Background </w:t>
      </w:r>
    </w:p>
    <w:p w14:paraId="3A84CAE5" w14:textId="77777777" w:rsidR="00CE55A8" w:rsidRPr="000F500E" w:rsidRDefault="000F500E">
      <w:pPr>
        <w:numPr>
          <w:ilvl w:val="1"/>
          <w:numId w:val="2"/>
        </w:numPr>
        <w:spacing w:line="480" w:lineRule="auto"/>
        <w:ind w:left="643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Probe: Tell me about how you were diagnosed with diabetes? </w:t>
      </w:r>
    </w:p>
    <w:p w14:paraId="3A84CAE6" w14:textId="77777777" w:rsidR="00CE55A8" w:rsidRPr="000F500E" w:rsidRDefault="000F500E">
      <w:pPr>
        <w:numPr>
          <w:ilvl w:val="1"/>
          <w:numId w:val="2"/>
        </w:numPr>
        <w:spacing w:line="480" w:lineRule="auto"/>
        <w:ind w:left="643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Probe: What made you get tested for diabetes? </w:t>
      </w:r>
    </w:p>
    <w:p w14:paraId="3A84CAE7" w14:textId="77777777" w:rsidR="00CE55A8" w:rsidRPr="000F500E" w:rsidRDefault="000F500E">
      <w:pPr>
        <w:numPr>
          <w:ilvl w:val="0"/>
          <w:numId w:val="2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</w:rPr>
      </w:pPr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Perceptions on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diabetes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 management</w:t>
      </w:r>
    </w:p>
    <w:p w14:paraId="3A84CAE8" w14:textId="39780244" w:rsidR="00CE55A8" w:rsidRPr="000F500E" w:rsidRDefault="000F500E">
      <w:pPr>
        <w:numPr>
          <w:ilvl w:val="1"/>
          <w:numId w:val="2"/>
        </w:numPr>
        <w:spacing w:line="480" w:lineRule="auto"/>
        <w:ind w:left="643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 xml:space="preserve">Probe: Please share your experience about diabetes visits at the </w:t>
      </w:r>
      <w:r w:rsidR="007F2DC4">
        <w:rPr>
          <w:rFonts w:ascii="Times New Roman" w:eastAsia="Open Sans" w:hAnsi="Times New Roman" w:cs="Times New Roman"/>
          <w:sz w:val="24"/>
          <w:szCs w:val="24"/>
          <w:lang w:val="en-US"/>
        </w:rPr>
        <w:t>PHC</w:t>
      </w:r>
    </w:p>
    <w:p w14:paraId="3A84CAE9" w14:textId="77777777" w:rsidR="00CE55A8" w:rsidRPr="000F500E" w:rsidRDefault="000F500E">
      <w:pPr>
        <w:numPr>
          <w:ilvl w:val="1"/>
          <w:numId w:val="2"/>
        </w:numPr>
        <w:spacing w:line="480" w:lineRule="auto"/>
        <w:ind w:left="643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Probe : What do HCW discuss with you during your visits? </w:t>
      </w:r>
    </w:p>
    <w:p w14:paraId="3A84CAEA" w14:textId="14D1B7B4" w:rsidR="00CE55A8" w:rsidRPr="000F500E" w:rsidRDefault="000F500E">
      <w:pPr>
        <w:numPr>
          <w:ilvl w:val="1"/>
          <w:numId w:val="2"/>
        </w:numPr>
        <w:spacing w:line="480" w:lineRule="auto"/>
        <w:ind w:left="643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 xml:space="preserve">Probe: What are your thoughts on having a specific diabetes day at the </w:t>
      </w:r>
      <w:r w:rsidR="007F2DC4">
        <w:rPr>
          <w:rFonts w:ascii="Times New Roman" w:eastAsia="Open Sans" w:hAnsi="Times New Roman" w:cs="Times New Roman"/>
          <w:sz w:val="24"/>
          <w:szCs w:val="24"/>
          <w:lang w:val="en-US"/>
        </w:rPr>
        <w:t>PHC</w:t>
      </w: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?</w:t>
      </w:r>
    </w:p>
    <w:p w14:paraId="3A84CAEB" w14:textId="77777777" w:rsidR="00CE55A8" w:rsidRPr="000F500E" w:rsidRDefault="000F500E">
      <w:pPr>
        <w:numPr>
          <w:ilvl w:val="1"/>
          <w:numId w:val="2"/>
        </w:numPr>
        <w:spacing w:line="480" w:lineRule="auto"/>
        <w:ind w:left="643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Probe: What do you do if you are not able to come on diabetes day? </w:t>
      </w:r>
    </w:p>
    <w:p w14:paraId="3A84CAEC" w14:textId="77777777" w:rsidR="00CE55A8" w:rsidRPr="000F500E" w:rsidRDefault="000F500E">
      <w:pPr>
        <w:numPr>
          <w:ilvl w:val="1"/>
          <w:numId w:val="2"/>
        </w:numPr>
        <w:spacing w:line="480" w:lineRule="auto"/>
        <w:ind w:left="643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Probe: What challen</w:t>
      </w:r>
      <w:bookmarkStart w:id="0" w:name="_GoBack"/>
      <w:bookmarkEnd w:id="0"/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ges have you faced in trying to make it for diabetes day? </w:t>
      </w:r>
    </w:p>
    <w:p w14:paraId="3A84CAED" w14:textId="77777777" w:rsidR="00CE55A8" w:rsidRPr="000F500E" w:rsidRDefault="000F500E">
      <w:pPr>
        <w:numPr>
          <w:ilvl w:val="1"/>
          <w:numId w:val="2"/>
        </w:numPr>
        <w:spacing w:line="480" w:lineRule="auto"/>
        <w:ind w:left="643"/>
        <w:rPr>
          <w:rFonts w:ascii="Times New Roman" w:eastAsia="Open Sans" w:hAnsi="Times New Roman" w:cs="Times New Roman"/>
          <w:sz w:val="24"/>
          <w:szCs w:val="24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 xml:space="preserve">Probe: What is your understanding of how you will be managing diabetes in one year? </w:t>
      </w:r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5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years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>?</w:t>
      </w:r>
    </w:p>
    <w:p w14:paraId="3A84CAEE" w14:textId="77777777" w:rsidR="00CE55A8" w:rsidRPr="000F500E" w:rsidRDefault="000F500E">
      <w:pPr>
        <w:numPr>
          <w:ilvl w:val="0"/>
          <w:numId w:val="2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Influential factors of diabetes services uptake</w:t>
      </w:r>
    </w:p>
    <w:p w14:paraId="3A84CAEF" w14:textId="77777777" w:rsidR="00CE55A8" w:rsidRPr="000F500E" w:rsidRDefault="000F500E">
      <w:pPr>
        <w:numPr>
          <w:ilvl w:val="1"/>
          <w:numId w:val="2"/>
        </w:numPr>
        <w:spacing w:line="480" w:lineRule="auto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Probe: What are the reasons that motivate you to attend diabetes control day at the primary health center?</w:t>
      </w:r>
    </w:p>
    <w:p w14:paraId="3A84CAF0" w14:textId="77777777" w:rsidR="00CE55A8" w:rsidRPr="000F500E" w:rsidRDefault="000F500E">
      <w:pPr>
        <w:numPr>
          <w:ilvl w:val="1"/>
          <w:numId w:val="2"/>
        </w:numPr>
        <w:spacing w:line="480" w:lineRule="auto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Probe: What are the reasons that motivate you to come to support groups?  </w:t>
      </w:r>
    </w:p>
    <w:p w14:paraId="3A84CAF1" w14:textId="77777777" w:rsidR="00CE55A8" w:rsidRPr="000F500E" w:rsidRDefault="000F500E">
      <w:pPr>
        <w:spacing w:line="480" w:lineRule="auto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4.    Impact of Diabetes on their daily life </w:t>
      </w:r>
    </w:p>
    <w:p w14:paraId="3A84CAF2" w14:textId="77777777" w:rsidR="00CE55A8" w:rsidRPr="000F500E" w:rsidRDefault="000F500E">
      <w:pPr>
        <w:numPr>
          <w:ilvl w:val="1"/>
          <w:numId w:val="2"/>
        </w:numPr>
        <w:spacing w:line="480" w:lineRule="auto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Probe: How has your day to day life changed after you were diagnosed with diabetes?</w:t>
      </w:r>
    </w:p>
    <w:p w14:paraId="3A84CAF3" w14:textId="77777777" w:rsidR="00CE55A8" w:rsidRPr="000F500E" w:rsidRDefault="000F500E">
      <w:pPr>
        <w:numPr>
          <w:ilvl w:val="1"/>
          <w:numId w:val="2"/>
        </w:numPr>
        <w:spacing w:line="480" w:lineRule="auto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Probe: Do you have any issues taking medications every day? </w:t>
      </w:r>
    </w:p>
    <w:p w14:paraId="3A84CAF4" w14:textId="77777777" w:rsidR="00CE55A8" w:rsidRPr="000F500E" w:rsidRDefault="00CE55A8">
      <w:pPr>
        <w:spacing w:line="240" w:lineRule="auto"/>
        <w:rPr>
          <w:rFonts w:ascii="Times New Roman" w:eastAsia="Open Sans" w:hAnsi="Times New Roman" w:cs="Times New Roman"/>
          <w:b/>
          <w:sz w:val="24"/>
          <w:szCs w:val="24"/>
          <w:lang w:val="en-US"/>
        </w:rPr>
      </w:pPr>
    </w:p>
    <w:p w14:paraId="3A84CAF5" w14:textId="163444AC" w:rsidR="00CE55A8" w:rsidRPr="000F500E" w:rsidRDefault="000F500E">
      <w:pPr>
        <w:spacing w:line="240" w:lineRule="auto"/>
        <w:rPr>
          <w:rFonts w:ascii="Times New Roman" w:eastAsia="Open Sans" w:hAnsi="Times New Roman" w:cs="Times New Roman"/>
          <w:b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b/>
          <w:sz w:val="24"/>
          <w:szCs w:val="24"/>
          <w:lang w:val="en-US"/>
        </w:rPr>
        <w:t>II.        Semi-structured individual interview</w:t>
      </w:r>
    </w:p>
    <w:p w14:paraId="3A84CAF6" w14:textId="77777777" w:rsidR="00CE55A8" w:rsidRPr="000F500E" w:rsidRDefault="00CE55A8">
      <w:pPr>
        <w:spacing w:line="240" w:lineRule="auto"/>
        <w:rPr>
          <w:rFonts w:ascii="Times New Roman" w:eastAsia="Open Sans" w:hAnsi="Times New Roman" w:cs="Times New Roman"/>
          <w:sz w:val="24"/>
          <w:szCs w:val="24"/>
          <w:lang w:val="en-US"/>
        </w:rPr>
      </w:pPr>
    </w:p>
    <w:p w14:paraId="3A84CAF7" w14:textId="681BC23F" w:rsidR="00CE55A8" w:rsidRPr="000F500E" w:rsidRDefault="000F500E">
      <w:pPr>
        <w:spacing w:line="240" w:lineRule="auto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Participants:</w:t>
      </w:r>
      <w:r w:rsidR="007F2DC4">
        <w:rPr>
          <w:rFonts w:ascii="Times New Roman" w:eastAsia="Open Sans" w:hAnsi="Times New Roman" w:cs="Times New Roman"/>
          <w:sz w:val="24"/>
          <w:szCs w:val="24"/>
          <w:lang w:val="en-US"/>
        </w:rPr>
        <w:t xml:space="preserve"> PHC</w:t>
      </w: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 xml:space="preserve"> healthcare workers trained in Diabetes management </w:t>
      </w:r>
    </w:p>
    <w:p w14:paraId="3A84CAF8" w14:textId="77777777" w:rsidR="00CE55A8" w:rsidRPr="000F500E" w:rsidRDefault="000F500E">
      <w:pPr>
        <w:spacing w:line="240" w:lineRule="auto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br/>
      </w:r>
    </w:p>
    <w:p w14:paraId="3A84CAF9" w14:textId="77777777" w:rsidR="00CE55A8" w:rsidRPr="000F500E" w:rsidRDefault="000F500E">
      <w:pPr>
        <w:numPr>
          <w:ilvl w:val="0"/>
          <w:numId w:val="1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Tell me about your background in terms of diabetes? Had you received training before you had training with PIVOT?</w:t>
      </w:r>
    </w:p>
    <w:p w14:paraId="3A84CAFA" w14:textId="77777777" w:rsidR="00CE55A8" w:rsidRPr="000F500E" w:rsidRDefault="000F500E">
      <w:pPr>
        <w:numPr>
          <w:ilvl w:val="0"/>
          <w:numId w:val="1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lastRenderedPageBreak/>
        <w:t>I understand there were a few people that went through the training, did you volunteer or were you chosen to participate?</w:t>
      </w:r>
    </w:p>
    <w:p w14:paraId="3A84CAFB" w14:textId="77777777" w:rsidR="00CE55A8" w:rsidRPr="000F500E" w:rsidRDefault="000F500E">
      <w:pPr>
        <w:numPr>
          <w:ilvl w:val="0"/>
          <w:numId w:val="1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How has the training helped you in managing diabetes? </w:t>
      </w:r>
    </w:p>
    <w:p w14:paraId="3A84CAFC" w14:textId="77777777" w:rsidR="00CE55A8" w:rsidRPr="000F500E" w:rsidRDefault="000F500E">
      <w:pPr>
        <w:numPr>
          <w:ilvl w:val="0"/>
          <w:numId w:val="1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Do you have any suggestions on the training content, setting or length?</w:t>
      </w:r>
    </w:p>
    <w:p w14:paraId="3A84CAFD" w14:textId="77777777" w:rsidR="00CE55A8" w:rsidRPr="000F500E" w:rsidRDefault="000F500E">
      <w:pPr>
        <w:numPr>
          <w:ilvl w:val="0"/>
          <w:numId w:val="1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 xml:space="preserve">Do you still see diabetic patients regularly? If not, can you elaborate on the reasons? </w:t>
      </w:r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Is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there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another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trained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who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sees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 patients?</w:t>
      </w:r>
    </w:p>
    <w:p w14:paraId="3A84CAFE" w14:textId="77777777" w:rsidR="00CE55A8" w:rsidRPr="000F500E" w:rsidRDefault="000F500E">
      <w:pPr>
        <w:numPr>
          <w:ilvl w:val="1"/>
          <w:numId w:val="3"/>
        </w:numPr>
        <w:spacing w:line="480" w:lineRule="auto"/>
        <w:ind w:left="1440" w:hanging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Follow up probe: who makes decisions on who sees patients? What criteria do people have to meet to be the ones that see diabetes patients on a regular basis? </w:t>
      </w:r>
    </w:p>
    <w:p w14:paraId="3A84CAFF" w14:textId="77777777" w:rsidR="00CE55A8" w:rsidRPr="000F500E" w:rsidRDefault="000F500E">
      <w:pPr>
        <w:numPr>
          <w:ilvl w:val="0"/>
          <w:numId w:val="3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What benefits do you think having this program has provided for patients? for the health center?</w:t>
      </w:r>
    </w:p>
    <w:p w14:paraId="3A84CB00" w14:textId="77777777" w:rsidR="00CE55A8" w:rsidRPr="000F500E" w:rsidRDefault="000F500E">
      <w:pPr>
        <w:numPr>
          <w:ilvl w:val="0"/>
          <w:numId w:val="3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Can you tell me about a case that was challenging for you? How did you handle that situation? </w:t>
      </w:r>
    </w:p>
    <w:p w14:paraId="3A84CB01" w14:textId="77777777" w:rsidR="00CE55A8" w:rsidRPr="000F500E" w:rsidRDefault="000F500E">
      <w:pPr>
        <w:numPr>
          <w:ilvl w:val="0"/>
          <w:numId w:val="3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Have you referred any patients with Diabetes to the district hospital for further management? Is there anything you would change about the referral system?</w:t>
      </w:r>
    </w:p>
    <w:p w14:paraId="3A84CB02" w14:textId="77777777" w:rsidR="00CE55A8" w:rsidRPr="000F500E" w:rsidRDefault="000F500E">
      <w:pPr>
        <w:numPr>
          <w:ilvl w:val="0"/>
          <w:numId w:val="3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 xml:space="preserve">How do you make decisions during clinic visits? (For those seeing diabetic patients, Probe: do you use the written guide? If yes, what are some benefits of having this written guide?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What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 are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some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 challenges of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using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this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 </w:t>
      </w:r>
      <w:proofErr w:type="spellStart"/>
      <w:r w:rsidRPr="000F500E">
        <w:rPr>
          <w:rFonts w:ascii="Times New Roman" w:eastAsia="Open Sans" w:hAnsi="Times New Roman" w:cs="Times New Roman"/>
          <w:sz w:val="24"/>
          <w:szCs w:val="24"/>
        </w:rPr>
        <w:t>written</w:t>
      </w:r>
      <w:proofErr w:type="spellEnd"/>
      <w:r w:rsidRPr="000F500E">
        <w:rPr>
          <w:rFonts w:ascii="Times New Roman" w:eastAsia="Open Sans" w:hAnsi="Times New Roman" w:cs="Times New Roman"/>
          <w:sz w:val="24"/>
          <w:szCs w:val="24"/>
        </w:rPr>
        <w:t xml:space="preserve"> guide?</w:t>
      </w:r>
    </w:p>
    <w:p w14:paraId="3A84CB03" w14:textId="6281C9C1" w:rsidR="00CE55A8" w:rsidRPr="000F500E" w:rsidRDefault="000F500E">
      <w:pPr>
        <w:numPr>
          <w:ilvl w:val="0"/>
          <w:numId w:val="3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 xml:space="preserve">What are your views on having a specific NCD day? Depending on the answer , ask: what are the benefits of having a specific NCD day at the health center? and/or : Is there any downside to having a specific NCD day at the </w:t>
      </w:r>
      <w:r w:rsidR="007F2DC4">
        <w:rPr>
          <w:rFonts w:ascii="Times New Roman" w:eastAsia="Open Sans" w:hAnsi="Times New Roman" w:cs="Times New Roman"/>
          <w:sz w:val="24"/>
          <w:szCs w:val="24"/>
          <w:lang w:val="en-US"/>
        </w:rPr>
        <w:t>PHC</w:t>
      </w: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?</w:t>
      </w:r>
    </w:p>
    <w:p w14:paraId="3A84CB04" w14:textId="77777777" w:rsidR="00CE55A8" w:rsidRPr="000F500E" w:rsidRDefault="000F500E">
      <w:pPr>
        <w:numPr>
          <w:ilvl w:val="0"/>
          <w:numId w:val="3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If we were to start this program in another district, what advice would you for the clinical mentor to work well with the providers? </w:t>
      </w:r>
    </w:p>
    <w:p w14:paraId="3A84CB05" w14:textId="77777777" w:rsidR="00CE55A8" w:rsidRPr="000F500E" w:rsidRDefault="000F500E">
      <w:pPr>
        <w:numPr>
          <w:ilvl w:val="0"/>
          <w:numId w:val="3"/>
        </w:numPr>
        <w:spacing w:line="480" w:lineRule="auto"/>
        <w:ind w:left="360"/>
        <w:rPr>
          <w:rFonts w:ascii="Times New Roman" w:eastAsia="Open Sans" w:hAnsi="Times New Roman" w:cs="Times New Roman"/>
          <w:sz w:val="24"/>
          <w:szCs w:val="24"/>
          <w:lang w:val="en-US"/>
        </w:rPr>
      </w:pPr>
      <w:r w:rsidRPr="000F500E">
        <w:rPr>
          <w:rFonts w:ascii="Times New Roman" w:eastAsia="Open Sans" w:hAnsi="Times New Roman" w:cs="Times New Roman"/>
          <w:sz w:val="24"/>
          <w:szCs w:val="24"/>
          <w:lang w:val="en-US"/>
        </w:rPr>
        <w:t>What suggestions do you have for the diabetes program in general?</w:t>
      </w:r>
    </w:p>
    <w:p w14:paraId="3A84CB06" w14:textId="77777777" w:rsidR="00CE55A8" w:rsidRPr="000F500E" w:rsidRDefault="00CE55A8">
      <w:pPr>
        <w:spacing w:after="160" w:line="259" w:lineRule="auto"/>
        <w:rPr>
          <w:rFonts w:ascii="Times New Roman" w:eastAsia="Open Sans" w:hAnsi="Times New Roman" w:cs="Times New Roman"/>
          <w:sz w:val="24"/>
          <w:szCs w:val="24"/>
          <w:lang w:val="en-US"/>
        </w:rPr>
      </w:pPr>
    </w:p>
    <w:p w14:paraId="3A84CB07" w14:textId="77777777" w:rsidR="00CE55A8" w:rsidRPr="000F500E" w:rsidRDefault="00CE55A8">
      <w:pPr>
        <w:spacing w:line="480" w:lineRule="auto"/>
        <w:rPr>
          <w:rFonts w:ascii="Times New Roman" w:eastAsia="Open Sans" w:hAnsi="Times New Roman" w:cs="Times New Roman"/>
          <w:sz w:val="24"/>
          <w:szCs w:val="24"/>
          <w:lang w:val="en-US"/>
        </w:rPr>
      </w:pPr>
    </w:p>
    <w:p w14:paraId="3A84CB08" w14:textId="77777777" w:rsidR="00CE55A8" w:rsidRPr="000F500E" w:rsidRDefault="00CE55A8">
      <w:pPr>
        <w:rPr>
          <w:rFonts w:ascii="Times New Roman" w:eastAsia="Open Sans" w:hAnsi="Times New Roman" w:cs="Times New Roman"/>
          <w:sz w:val="24"/>
          <w:szCs w:val="24"/>
          <w:lang w:val="en-US"/>
        </w:rPr>
      </w:pPr>
    </w:p>
    <w:sectPr w:rsidR="00CE55A8" w:rsidRPr="000F500E" w:rsidSect="007F2DC4">
      <w:pgSz w:w="11909" w:h="16834"/>
      <w:pgMar w:top="426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711B9"/>
    <w:multiLevelType w:val="multilevel"/>
    <w:tmpl w:val="397483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decimal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D520F5E"/>
    <w:multiLevelType w:val="multilevel"/>
    <w:tmpl w:val="58004E40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E346711"/>
    <w:multiLevelType w:val="multilevel"/>
    <w:tmpl w:val="8C425C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79370850"/>
    <w:multiLevelType w:val="multilevel"/>
    <w:tmpl w:val="111476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numFmt w:val="lowerLetter"/>
      <w:lvlText w:val="%2."/>
      <w:lvlJc w:val="left"/>
      <w:pPr>
        <w:ind w:left="0" w:firstLine="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decimal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5A8"/>
    <w:rsid w:val="000F500E"/>
    <w:rsid w:val="007F2DC4"/>
    <w:rsid w:val="00CE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4CAE0"/>
  <w15:docId w15:val="{4B722C73-7B72-47A1-8D52-FFB6EF7D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ncy</cp:lastModifiedBy>
  <cp:revision>3</cp:revision>
  <dcterms:created xsi:type="dcterms:W3CDTF">2025-05-19T15:46:00Z</dcterms:created>
  <dcterms:modified xsi:type="dcterms:W3CDTF">2025-06-06T10:09:00Z</dcterms:modified>
</cp:coreProperties>
</file>